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035" w:rsidRDefault="00092035" w:rsidP="00092035">
      <w:pPr>
        <w:rPr>
          <w:rFonts w:ascii="Times New Roman" w:hAnsi="Times New Roman"/>
          <w:b/>
          <w:kern w:val="0"/>
          <w:szCs w:val="24"/>
          <w:lang w:eastAsia="en-US"/>
        </w:rPr>
      </w:pPr>
      <w:r w:rsidRPr="00096653">
        <w:rPr>
          <w:rFonts w:ascii="Times New Roman" w:hAnsi="Times New Roman"/>
          <w:b/>
          <w:kern w:val="0"/>
          <w:szCs w:val="24"/>
          <w:lang w:eastAsia="en-US"/>
        </w:rPr>
        <w:t xml:space="preserve">Supplementary </w:t>
      </w:r>
      <w:r>
        <w:rPr>
          <w:rFonts w:ascii="Times New Roman" w:hAnsi="Times New Roman"/>
          <w:b/>
          <w:kern w:val="0"/>
          <w:szCs w:val="24"/>
          <w:lang w:eastAsia="en-US"/>
        </w:rPr>
        <w:t>Table 4 Prediction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27"/>
        <w:gridCol w:w="4927"/>
      </w:tblGrid>
      <w:tr w:rsidR="00092035" w:rsidTr="00D22E5E">
        <w:tc>
          <w:tcPr>
            <w:tcW w:w="4927" w:type="dxa"/>
            <w:vAlign w:val="bottom"/>
          </w:tcPr>
          <w:p w:rsidR="00092035" w:rsidRPr="001273A8" w:rsidRDefault="00092035" w:rsidP="00D22E5E">
            <w:pPr>
              <w:rPr>
                <w:rFonts w:cs="Calibri"/>
                <w:b/>
                <w:color w:val="000000"/>
                <w:sz w:val="22"/>
              </w:rPr>
            </w:pPr>
            <w:r w:rsidRPr="001273A8">
              <w:rPr>
                <w:rFonts w:cs="Calibri"/>
                <w:b/>
                <w:color w:val="000000"/>
                <w:sz w:val="22"/>
              </w:rPr>
              <w:t>Recurrence Prediction</w:t>
            </w:r>
          </w:p>
        </w:tc>
        <w:tc>
          <w:tcPr>
            <w:tcW w:w="4927" w:type="dxa"/>
            <w:vAlign w:val="bottom"/>
          </w:tcPr>
          <w:p w:rsidR="00092035" w:rsidRPr="001273A8" w:rsidRDefault="00092035" w:rsidP="00D22E5E">
            <w:pPr>
              <w:rPr>
                <w:rFonts w:cs="Calibri"/>
                <w:b/>
                <w:color w:val="000000"/>
                <w:sz w:val="22"/>
              </w:rPr>
            </w:pPr>
            <w:r w:rsidRPr="001273A8">
              <w:rPr>
                <w:rFonts w:cs="Calibri"/>
                <w:b/>
                <w:color w:val="000000"/>
                <w:sz w:val="22"/>
              </w:rPr>
              <w:t>Score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360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2027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7649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6465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314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9334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5831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545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3346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1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0010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1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9529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1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6568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1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5657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1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5399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1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3672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1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3150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1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3134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1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2739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1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2521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2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010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2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6098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2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6833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2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7638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2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765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2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7749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2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852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2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24371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2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28842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2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39402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3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41183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3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52251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3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61255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3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61748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3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64635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3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68141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3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69062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3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69191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3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73490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3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74591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4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75076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4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77208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4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88224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4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89990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4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95531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4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95576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4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96023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4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9975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4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01348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4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10320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lastRenderedPageBreak/>
              <w:t>Recurrent5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15973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5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17976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5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25576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5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31958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5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32542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5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36572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5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53426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5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62294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5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62300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5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64089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6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66023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6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68815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6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69162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6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76728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6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80967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6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82329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6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84823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6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86207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6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88563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6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89540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7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95133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7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97411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7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98593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7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14435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7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20870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7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21797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7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22319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7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33851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7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36848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7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37933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8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49008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8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53152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8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65343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8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89954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8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.00351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8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.35704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8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.37368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8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.38897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8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.44931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8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.47551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9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.92669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9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.99489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9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.11292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9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.1646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9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.45783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9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.06361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9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.28890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current9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.14368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.77030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.06802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43878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36353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lastRenderedPageBreak/>
              <w:t>NonRecurrent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17500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07351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93787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92173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89835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89641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6466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62596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58327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5626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46606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43421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39948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2267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21486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2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04552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2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97387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2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9182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2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8515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2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82070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2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81079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2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79540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2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77725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2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76534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2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75568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3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75365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3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70797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3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62269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3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61955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3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4669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3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45788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3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41363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3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21957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3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9991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3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7166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4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300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4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2670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4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3361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4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2278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4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1942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4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137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4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42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4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696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4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2177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4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2505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5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2868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5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2881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5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3018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5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3156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5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3448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5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4111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5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4338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lastRenderedPageBreak/>
              <w:t>NonRecurrent5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4414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5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4961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5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5327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6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5521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6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5770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6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5792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6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6560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6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6897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6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8150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6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8473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6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8559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6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8582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6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9229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7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9396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7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9512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7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9772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7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0119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7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0803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7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0804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7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09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7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1387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7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1964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7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203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8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2759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8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3803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8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3992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8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4710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8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5137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8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5234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8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621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8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6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8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7926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8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8049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9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8348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9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8564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9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8776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9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9307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9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9567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9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9645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9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052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9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1334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9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2456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9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2643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0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2709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0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2856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0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2914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0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354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0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3977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0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4618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0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5052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0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5055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0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5062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lastRenderedPageBreak/>
              <w:t>NonRecurrent10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7089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1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7254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1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7526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1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8104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1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8210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1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8552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1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9094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1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9285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1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9795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1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0107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1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0240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2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0318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2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0367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2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2583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2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2947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2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3033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2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3375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2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4342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2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4444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2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492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2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4942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3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6617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3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7032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3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9384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3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1467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3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4030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3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6733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3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8399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3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5.1411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Recurrent13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5.44007</w:t>
            </w:r>
          </w:p>
        </w:tc>
      </w:tr>
    </w:tbl>
    <w:p w:rsidR="00092035" w:rsidRDefault="00092035" w:rsidP="00092035">
      <w:pPr>
        <w:rPr>
          <w:rFonts w:ascii="Times New Roman" w:hAnsi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27"/>
        <w:gridCol w:w="4927"/>
      </w:tblGrid>
      <w:tr w:rsidR="00092035" w:rsidTr="00D22E5E">
        <w:tc>
          <w:tcPr>
            <w:tcW w:w="4927" w:type="dxa"/>
            <w:vAlign w:val="bottom"/>
          </w:tcPr>
          <w:p w:rsidR="00092035" w:rsidRPr="001273A8" w:rsidRDefault="00092035" w:rsidP="00D22E5E">
            <w:pPr>
              <w:rPr>
                <w:rFonts w:cs="Calibri"/>
                <w:b/>
                <w:color w:val="000000"/>
                <w:sz w:val="22"/>
              </w:rPr>
            </w:pPr>
            <w:r w:rsidRPr="001273A8">
              <w:rPr>
                <w:rFonts w:cs="Calibri"/>
                <w:b/>
                <w:color w:val="000000"/>
                <w:sz w:val="22"/>
              </w:rPr>
              <w:t>FOLFOX Prediction</w:t>
            </w:r>
          </w:p>
        </w:tc>
        <w:tc>
          <w:tcPr>
            <w:tcW w:w="4927" w:type="dxa"/>
            <w:vAlign w:val="bottom"/>
          </w:tcPr>
          <w:p w:rsidR="00092035" w:rsidRPr="001273A8" w:rsidRDefault="00092035" w:rsidP="00D22E5E">
            <w:pPr>
              <w:rPr>
                <w:rFonts w:cs="Calibri"/>
                <w:b/>
                <w:color w:val="000000"/>
                <w:sz w:val="22"/>
              </w:rPr>
            </w:pPr>
            <w:r w:rsidRPr="001273A8">
              <w:rPr>
                <w:rFonts w:cs="Calibri"/>
                <w:b/>
                <w:color w:val="000000"/>
                <w:sz w:val="22"/>
              </w:rPr>
              <w:t>Score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5.68992900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5.25731849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94219255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73138427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5923342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38992333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22979450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05928254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66586303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1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35373830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1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78775119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1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50628113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1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37766647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1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37530791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1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21820342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1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19839596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1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13488566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1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02383506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1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02144694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lastRenderedPageBreak/>
              <w:t>Non-responder2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7437826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2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55101096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2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19093388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2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16789472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2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12294483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2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09304100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2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05368578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2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03315538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2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79478174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2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7127255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3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4570016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3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44738587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3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30761314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3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22246438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3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8566403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3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0642293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3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3399831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3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3537672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3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6832885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3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0529661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4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20658558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4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24065113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4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26423138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4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32634234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4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32672828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4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41266477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4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4331505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4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5848791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4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66081166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4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67908084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5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75770425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5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77534508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5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79497635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5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90168833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5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97980070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5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98568725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5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9920232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5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1641514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5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25196671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5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32052469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6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38197016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6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39161348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6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39668750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6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42610776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6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83596229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14037370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94408202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8690705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75944900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72092616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57923066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52784299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lastRenderedPageBreak/>
              <w:t>Responder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24598467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20480543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8254303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4572447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0831087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6451967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7884764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15473613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16254246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24850553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25648570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27260920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2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31800815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2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36688700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2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37398251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2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52298083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2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60961765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2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61631487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2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63008329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2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6658294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2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66604757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2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69069056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3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78690612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3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7949542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3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83712270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3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84661498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3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87054941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3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92457461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3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94431233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3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94965717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3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97323253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3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99557179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4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00579184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4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01375007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4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14620041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4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183628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4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23475867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4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37377798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4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42586255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4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44346636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4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45634514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4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52045834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5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53532743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5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57300698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5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58397877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5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69634532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5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7158011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5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75741839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5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80654025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5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83159470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5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92935037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5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09246063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lastRenderedPageBreak/>
              <w:t>Responder6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10380864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6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11023902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6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20405638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6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2543675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6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29017901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6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30014991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6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40164589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6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48311984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6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70897269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6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78122806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7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02836728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7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05882811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7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07127189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7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46628999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7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47131991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7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67527341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7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71321177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7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72290730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7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72654056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7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74659466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8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80419349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8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04482364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8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07173848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8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14658737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8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42637395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8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44694089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8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57308912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8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57486629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8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61912250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8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70539426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9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74342298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9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74542093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9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87232923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9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92407274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9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5.03639316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9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5.18508386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9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5.26019144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9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5.44013500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9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5.51875209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9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5.52159118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0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5.65677738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0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6.0482649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0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6.175846577</w:t>
            </w:r>
          </w:p>
        </w:tc>
      </w:tr>
    </w:tbl>
    <w:p w:rsidR="00092035" w:rsidRDefault="00092035" w:rsidP="00092035">
      <w:pPr>
        <w:rPr>
          <w:rFonts w:ascii="Times New Roman" w:hAnsi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27"/>
        <w:gridCol w:w="4927"/>
      </w:tblGrid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FU Prediction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core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6674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8769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7032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201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9401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6980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lastRenderedPageBreak/>
              <w:t>Non-responder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6779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6686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5860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1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5724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1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5250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1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4915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1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4433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1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1917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1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1846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1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1685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1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054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1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9325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1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8884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2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8646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2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7820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2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717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2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5569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2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5502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2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4779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2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3668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2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3120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2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1024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2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6626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3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5588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3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26250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3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50515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3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61889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3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6428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3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66255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3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82057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3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83344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3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85297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3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8833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4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05236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4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09381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4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17431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4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19613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4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28028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4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35054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4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45144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4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53162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4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6352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4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73182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5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77238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5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96425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5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98711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5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99225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5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02767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5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04096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5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09394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5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15657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5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17092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lastRenderedPageBreak/>
              <w:t>Non-responder5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25957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6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26844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6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28851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6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33148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6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3553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6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37310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6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38372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6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41903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6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46024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6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70343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6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7616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7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80334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7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91666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7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.11509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on-responder7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.46081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25812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59396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58931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51066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49443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28772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28143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21354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19643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19037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12463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9169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87945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85608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79620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77238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67482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66205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38468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2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30231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2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29081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2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28404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2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26882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2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949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2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917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2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6587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2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6145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2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3153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2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2243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3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0054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3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068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3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300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3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1232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3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1298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3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1624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3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1792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3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1854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lastRenderedPageBreak/>
              <w:t>Responder3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2328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3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253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4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2767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4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3172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4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4634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4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5140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4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5694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4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582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4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5828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4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5850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4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6967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4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7031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5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7082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5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748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5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7750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5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798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5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8392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5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8812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5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9486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5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9676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5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0073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5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0303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6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0612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6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1059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6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1306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6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2029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6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2724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6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2766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6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2915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6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3254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6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3917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6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4494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7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5116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7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5342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7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5603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7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5758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7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6336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7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6640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7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7173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7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7329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7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73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7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7631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8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8587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8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9043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8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9295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8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9368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8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1.9403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8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0379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8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0692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8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1260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8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1933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8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2083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lastRenderedPageBreak/>
              <w:t>Responder9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2278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9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2398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9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2686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9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3576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9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4792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9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4990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9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5440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9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5607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9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6252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9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6521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0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7195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0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7201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0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7559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0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8378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0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9003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0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9062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0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2.9874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0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1735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0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23385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0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3466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10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52466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11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3.78399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12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0094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13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14142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14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39747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15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4122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16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47513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17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52228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18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4.77871</w:t>
            </w:r>
          </w:p>
        </w:tc>
      </w:tr>
      <w:tr w:rsidR="00092035" w:rsidTr="00D22E5E">
        <w:tc>
          <w:tcPr>
            <w:tcW w:w="4927" w:type="dxa"/>
            <w:vAlign w:val="bottom"/>
          </w:tcPr>
          <w:p w:rsidR="00092035" w:rsidRDefault="00092035" w:rsidP="00D22E5E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sponder119</w:t>
            </w:r>
          </w:p>
        </w:tc>
        <w:tc>
          <w:tcPr>
            <w:tcW w:w="4927" w:type="dxa"/>
            <w:vAlign w:val="bottom"/>
          </w:tcPr>
          <w:p w:rsidR="00092035" w:rsidRDefault="00092035" w:rsidP="00D22E5E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5.5167</w:t>
            </w:r>
          </w:p>
        </w:tc>
      </w:tr>
    </w:tbl>
    <w:p w:rsidR="00092035" w:rsidRPr="00FC6C3A" w:rsidRDefault="00092035" w:rsidP="00092035">
      <w:pPr>
        <w:rPr>
          <w:rFonts w:ascii="Times New Roman" w:hAnsi="Times New Roman"/>
          <w:szCs w:val="24"/>
        </w:rPr>
      </w:pPr>
    </w:p>
    <w:p w:rsidR="0080140C" w:rsidRDefault="0080140C">
      <w:bookmarkStart w:id="0" w:name="_GoBack"/>
      <w:bookmarkEnd w:id="0"/>
    </w:p>
    <w:sectPr w:rsidR="0080140C" w:rsidSect="0042583D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035"/>
    <w:rsid w:val="00092035"/>
    <w:rsid w:val="001A3908"/>
    <w:rsid w:val="00801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035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2035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2035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092035"/>
    <w:rPr>
      <w:rFonts w:ascii="Calibri" w:eastAsia="PMingLiU" w:hAnsi="Calibri" w:cs="Times New Roman"/>
      <w:kern w:val="2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092035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092035"/>
    <w:rPr>
      <w:rFonts w:ascii="Calibri" w:eastAsia="PMingLiU" w:hAnsi="Calibri" w:cs="Times New Roman"/>
      <w:kern w:val="2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035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2035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2035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092035"/>
    <w:rPr>
      <w:rFonts w:ascii="Calibri" w:eastAsia="PMingLiU" w:hAnsi="Calibri" w:cs="Times New Roman"/>
      <w:kern w:val="2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092035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092035"/>
    <w:rPr>
      <w:rFonts w:ascii="Calibri" w:eastAsia="PMingLiU" w:hAnsi="Calibri" w:cs="Times New Roman"/>
      <w:kern w:val="2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193</Words>
  <Characters>12503</Characters>
  <Application>Microsoft Office Word</Application>
  <DocSecurity>0</DocSecurity>
  <Lines>104</Lines>
  <Paragraphs>29</Paragraphs>
  <ScaleCrop>false</ScaleCrop>
  <Company/>
  <LinksUpToDate>false</LinksUpToDate>
  <CharactersWithSpaces>14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1-07T04:38:00Z</dcterms:created>
  <dcterms:modified xsi:type="dcterms:W3CDTF">2017-01-07T04:38:00Z</dcterms:modified>
</cp:coreProperties>
</file>